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FB9BA" w14:textId="03BC449C" w:rsidR="006106EE" w:rsidRPr="00A1396C" w:rsidRDefault="006106EE" w:rsidP="00117A80">
      <w:pPr>
        <w:pStyle w:val="Heading1"/>
        <w:spacing w:line="36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A1396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/>
        </w:rPr>
        <w:t>SUPPLEMENTARY MATERIAL</w:t>
      </w:r>
    </w:p>
    <w:p w14:paraId="11EAC6BC" w14:textId="77777777" w:rsidR="00C71279" w:rsidRPr="00A1396C" w:rsidRDefault="00C71279" w:rsidP="00117A80">
      <w:pPr>
        <w:spacing w:line="360" w:lineRule="auto"/>
        <w:rPr>
          <w:lang w:val="en-US"/>
        </w:rPr>
      </w:pPr>
      <w:bookmarkStart w:id="0" w:name="_GoBack"/>
      <w:bookmarkEnd w:id="0"/>
    </w:p>
    <w:p w14:paraId="40F0E035" w14:textId="77777777" w:rsidR="00321ED2" w:rsidRPr="00A1396C" w:rsidRDefault="00321ED2" w:rsidP="00117A80">
      <w:pPr>
        <w:spacing w:line="360" w:lineRule="auto"/>
        <w:rPr>
          <w:lang w:val="en-US"/>
        </w:rPr>
      </w:pPr>
    </w:p>
    <w:p w14:paraId="7AE9A1C2" w14:textId="77777777" w:rsidR="00321ED2" w:rsidRPr="00A1396C" w:rsidRDefault="00321ED2" w:rsidP="00117A80">
      <w:pPr>
        <w:spacing w:line="360" w:lineRule="auto"/>
        <w:rPr>
          <w:lang w:val="en-US"/>
        </w:rPr>
      </w:pPr>
    </w:p>
    <w:p w14:paraId="4C8915FF" w14:textId="79B972E9" w:rsidR="00C71279" w:rsidRPr="00A1396C" w:rsidRDefault="00C71279" w:rsidP="00117A80">
      <w:pPr>
        <w:pStyle w:val="TableTitle"/>
        <w:spacing w:line="360" w:lineRule="auto"/>
        <w:rPr>
          <w:smallCaps w:val="0"/>
          <w:sz w:val="24"/>
          <w:szCs w:val="24"/>
        </w:rPr>
      </w:pPr>
      <w:r w:rsidRPr="00A1396C">
        <w:rPr>
          <w:smallCaps w:val="0"/>
          <w:sz w:val="24"/>
          <w:szCs w:val="24"/>
        </w:rPr>
        <w:t>Supplementary Table 1</w:t>
      </w:r>
    </w:p>
    <w:p w14:paraId="1895F949" w14:textId="771346A4" w:rsidR="00C71279" w:rsidRPr="00A1396C" w:rsidRDefault="00C71279" w:rsidP="00117A80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A1396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xaminations performed by each patient during individual visits</w:t>
      </w:r>
    </w:p>
    <w:p w14:paraId="7DF7DCEF" w14:textId="265EB421" w:rsidR="006106EE" w:rsidRPr="00A1396C" w:rsidRDefault="006106EE" w:rsidP="00117A80">
      <w:pPr>
        <w:spacing w:line="360" w:lineRule="auto"/>
        <w:jc w:val="center"/>
        <w:rPr>
          <w:lang w:val="en-US"/>
        </w:rPr>
      </w:pPr>
      <w:r w:rsidRPr="00A1396C">
        <w:rPr>
          <w:noProof/>
          <w:lang w:val="en-US"/>
        </w:rPr>
        <w:drawing>
          <wp:inline distT="0" distB="0" distL="0" distR="0" wp14:anchorId="1A312D95" wp14:editId="66A77A92">
            <wp:extent cx="6119297" cy="2130879"/>
            <wp:effectExtent l="0" t="0" r="2540" b="3175"/>
            <wp:docPr id="124785632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856321" name=""/>
                    <pic:cNvPicPr/>
                  </pic:nvPicPr>
                  <pic:blipFill rotWithShape="1">
                    <a:blip r:embed="rId8"/>
                    <a:srcRect t="22532" b="15557"/>
                    <a:stretch/>
                  </pic:blipFill>
                  <pic:spPr bwMode="auto">
                    <a:xfrm>
                      <a:off x="0" y="0"/>
                      <a:ext cx="6120130" cy="21311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D0B0CA" w14:textId="44D6E1B7" w:rsidR="00C71279" w:rsidRPr="00A1396C" w:rsidRDefault="00C71279" w:rsidP="00117A80">
      <w:pPr>
        <w:pStyle w:val="Text"/>
        <w:spacing w:line="360" w:lineRule="auto"/>
        <w:ind w:firstLine="0"/>
        <w:rPr>
          <w:sz w:val="24"/>
          <w:szCs w:val="24"/>
        </w:rPr>
      </w:pPr>
      <w:r w:rsidRPr="00A1396C">
        <w:rPr>
          <w:sz w:val="24"/>
          <w:szCs w:val="24"/>
        </w:rPr>
        <w:t>Abbreviations:  MRI, magnetic resonance imaging; US, ultrasound; P1, patient 1; P2, patient 2; P3, patient 3; P4, patient 4; P5, patient 5; P6, patient 6.</w:t>
      </w:r>
    </w:p>
    <w:p w14:paraId="65C80F70" w14:textId="77777777" w:rsidR="00321ED2" w:rsidRPr="00A1396C" w:rsidRDefault="00321ED2" w:rsidP="00117A80">
      <w:pPr>
        <w:pStyle w:val="TableTitle"/>
        <w:spacing w:line="360" w:lineRule="auto"/>
        <w:rPr>
          <w:smallCaps w:val="0"/>
          <w:sz w:val="24"/>
          <w:szCs w:val="24"/>
        </w:rPr>
      </w:pPr>
    </w:p>
    <w:p w14:paraId="2987C8AC" w14:textId="77777777" w:rsidR="00321ED2" w:rsidRPr="00A1396C" w:rsidRDefault="00321ED2" w:rsidP="00117A80">
      <w:pPr>
        <w:pStyle w:val="TableTitle"/>
        <w:spacing w:line="360" w:lineRule="auto"/>
        <w:rPr>
          <w:smallCaps w:val="0"/>
          <w:sz w:val="24"/>
          <w:szCs w:val="24"/>
        </w:rPr>
      </w:pPr>
    </w:p>
    <w:p w14:paraId="44FD5725" w14:textId="77777777" w:rsidR="00321ED2" w:rsidRPr="00A1396C" w:rsidRDefault="00321ED2" w:rsidP="00117A80">
      <w:pPr>
        <w:pStyle w:val="TableTitle"/>
        <w:spacing w:line="360" w:lineRule="auto"/>
        <w:rPr>
          <w:smallCaps w:val="0"/>
          <w:sz w:val="24"/>
          <w:szCs w:val="24"/>
        </w:rPr>
      </w:pPr>
    </w:p>
    <w:p w14:paraId="49363856" w14:textId="77777777" w:rsidR="00321ED2" w:rsidRPr="00A1396C" w:rsidRDefault="00321ED2" w:rsidP="00117A80">
      <w:pPr>
        <w:pStyle w:val="TableTitle"/>
        <w:spacing w:line="360" w:lineRule="auto"/>
        <w:rPr>
          <w:smallCaps w:val="0"/>
          <w:sz w:val="24"/>
          <w:szCs w:val="24"/>
        </w:rPr>
      </w:pPr>
    </w:p>
    <w:p w14:paraId="10E2F27C" w14:textId="77777777" w:rsidR="00321ED2" w:rsidRPr="00A1396C" w:rsidRDefault="00321ED2" w:rsidP="00117A80">
      <w:pPr>
        <w:pStyle w:val="TableTitle"/>
        <w:spacing w:line="360" w:lineRule="auto"/>
        <w:rPr>
          <w:smallCaps w:val="0"/>
          <w:sz w:val="24"/>
          <w:szCs w:val="24"/>
        </w:rPr>
      </w:pPr>
    </w:p>
    <w:p w14:paraId="77EB2622" w14:textId="77777777" w:rsidR="00321ED2" w:rsidRPr="00A1396C" w:rsidRDefault="00321ED2" w:rsidP="00117A80">
      <w:pPr>
        <w:pStyle w:val="TableTitle"/>
        <w:spacing w:line="360" w:lineRule="auto"/>
        <w:rPr>
          <w:smallCaps w:val="0"/>
          <w:sz w:val="24"/>
          <w:szCs w:val="24"/>
        </w:rPr>
      </w:pPr>
    </w:p>
    <w:p w14:paraId="3A19882F" w14:textId="77777777" w:rsidR="00321ED2" w:rsidRPr="00A1396C" w:rsidRDefault="00321ED2" w:rsidP="00117A80">
      <w:pPr>
        <w:pStyle w:val="TableTitle"/>
        <w:spacing w:line="360" w:lineRule="auto"/>
        <w:rPr>
          <w:smallCaps w:val="0"/>
          <w:sz w:val="24"/>
          <w:szCs w:val="24"/>
        </w:rPr>
      </w:pPr>
    </w:p>
    <w:p w14:paraId="2A100004" w14:textId="77777777" w:rsidR="00321ED2" w:rsidRPr="00A1396C" w:rsidRDefault="00321ED2" w:rsidP="00321ED2">
      <w:pPr>
        <w:pStyle w:val="TableTitle"/>
        <w:spacing w:line="360" w:lineRule="auto"/>
        <w:jc w:val="left"/>
        <w:rPr>
          <w:smallCaps w:val="0"/>
          <w:sz w:val="24"/>
          <w:szCs w:val="24"/>
        </w:rPr>
      </w:pPr>
    </w:p>
    <w:p w14:paraId="18AA43C2" w14:textId="5A632F07" w:rsidR="00C71279" w:rsidRPr="00A1396C" w:rsidRDefault="00C71279" w:rsidP="00117A80">
      <w:pPr>
        <w:pStyle w:val="TableTitle"/>
        <w:spacing w:line="360" w:lineRule="auto"/>
        <w:rPr>
          <w:smallCaps w:val="0"/>
          <w:sz w:val="24"/>
          <w:szCs w:val="24"/>
        </w:rPr>
      </w:pPr>
      <w:r w:rsidRPr="00A1396C">
        <w:rPr>
          <w:smallCaps w:val="0"/>
          <w:sz w:val="24"/>
          <w:szCs w:val="24"/>
        </w:rPr>
        <w:t>Supplementary Table 2</w:t>
      </w:r>
    </w:p>
    <w:p w14:paraId="5690C00A" w14:textId="25B3802F" w:rsidR="00C71279" w:rsidRPr="00A1396C" w:rsidRDefault="00C71279" w:rsidP="00117A80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A1396C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Mean BFV values acquired by US in individual patients over time </w:t>
      </w:r>
    </w:p>
    <w:p w14:paraId="080ACC1C" w14:textId="21AF2CC6" w:rsidR="006106EE" w:rsidRPr="00A1396C" w:rsidRDefault="006106EE" w:rsidP="00117A80">
      <w:pPr>
        <w:spacing w:line="360" w:lineRule="auto"/>
        <w:jc w:val="center"/>
        <w:rPr>
          <w:lang w:val="en-US"/>
        </w:rPr>
      </w:pPr>
      <w:r w:rsidRPr="00A1396C">
        <w:rPr>
          <w:noProof/>
          <w:lang w:val="en-US"/>
        </w:rPr>
        <w:lastRenderedPageBreak/>
        <w:drawing>
          <wp:inline distT="0" distB="0" distL="0" distR="0" wp14:anchorId="58557960" wp14:editId="69D0A023">
            <wp:extent cx="6118874" cy="2090057"/>
            <wp:effectExtent l="0" t="0" r="2540" b="5715"/>
            <wp:docPr id="52400640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006401" name=""/>
                    <pic:cNvPicPr/>
                  </pic:nvPicPr>
                  <pic:blipFill rotWithShape="1">
                    <a:blip r:embed="rId9"/>
                    <a:srcRect t="23006" b="16265"/>
                    <a:stretch/>
                  </pic:blipFill>
                  <pic:spPr bwMode="auto">
                    <a:xfrm>
                      <a:off x="0" y="0"/>
                      <a:ext cx="6120130" cy="20904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0122C" w14:textId="29658C44" w:rsidR="00C71279" w:rsidRPr="00A1396C" w:rsidRDefault="00C71279" w:rsidP="00117A80">
      <w:pPr>
        <w:pStyle w:val="Text"/>
        <w:spacing w:line="360" w:lineRule="auto"/>
        <w:ind w:firstLine="0"/>
        <w:rPr>
          <w:sz w:val="24"/>
          <w:szCs w:val="24"/>
        </w:rPr>
      </w:pPr>
      <w:r w:rsidRPr="00A1396C">
        <w:rPr>
          <w:sz w:val="24"/>
          <w:szCs w:val="24"/>
        </w:rPr>
        <w:t xml:space="preserve">Abbreviations:  BA, brachial artery; BFV, blood flow volume; DA, distal artery; PA, proximal artery; </w:t>
      </w:r>
      <w:r w:rsidR="00005B43" w:rsidRPr="00A1396C">
        <w:rPr>
          <w:sz w:val="24"/>
          <w:szCs w:val="24"/>
        </w:rPr>
        <w:t xml:space="preserve">US, Ultrasound; </w:t>
      </w:r>
      <w:r w:rsidRPr="00A1396C">
        <w:rPr>
          <w:sz w:val="24"/>
          <w:szCs w:val="24"/>
        </w:rPr>
        <w:t>V, vein; P1, patient 1; P2, patient 2; P3, patient 3; P4, patient 4; P5, patient 5; P6, patient 6.</w:t>
      </w:r>
    </w:p>
    <w:p w14:paraId="1F9C1E6F" w14:textId="77777777" w:rsidR="006106EE" w:rsidRPr="00A1396C" w:rsidRDefault="006106EE" w:rsidP="00117A80">
      <w:pPr>
        <w:spacing w:line="360" w:lineRule="auto"/>
        <w:jc w:val="center"/>
        <w:rPr>
          <w:lang w:val="en-US"/>
        </w:rPr>
      </w:pPr>
    </w:p>
    <w:p w14:paraId="4DC405E0" w14:textId="77777777" w:rsidR="002957EE" w:rsidRPr="00A1396C" w:rsidRDefault="002957EE" w:rsidP="00117A80">
      <w:pPr>
        <w:spacing w:line="360" w:lineRule="auto"/>
        <w:jc w:val="center"/>
        <w:rPr>
          <w:lang w:val="en-US"/>
        </w:rPr>
      </w:pPr>
    </w:p>
    <w:p w14:paraId="3A21EFD9" w14:textId="77777777" w:rsidR="00346A37" w:rsidRPr="00A1396C" w:rsidRDefault="00346A37" w:rsidP="00117A80">
      <w:pPr>
        <w:spacing w:line="360" w:lineRule="auto"/>
        <w:rPr>
          <w:lang w:val="en-US"/>
        </w:rPr>
      </w:pPr>
    </w:p>
    <w:p w14:paraId="0FC5FFDE" w14:textId="77777777" w:rsidR="00C71279" w:rsidRPr="00A1396C" w:rsidRDefault="00C71279" w:rsidP="00117A80">
      <w:pPr>
        <w:spacing w:line="360" w:lineRule="auto"/>
        <w:jc w:val="center"/>
        <w:rPr>
          <w:lang w:val="en-US"/>
        </w:rPr>
      </w:pPr>
    </w:p>
    <w:p w14:paraId="61BCE8F8" w14:textId="77777777" w:rsidR="00C71279" w:rsidRPr="00A1396C" w:rsidRDefault="00C71279" w:rsidP="00117A80">
      <w:pPr>
        <w:spacing w:line="360" w:lineRule="auto"/>
        <w:jc w:val="center"/>
        <w:rPr>
          <w:lang w:val="en-US"/>
        </w:rPr>
      </w:pPr>
    </w:p>
    <w:p w14:paraId="568EF9B3" w14:textId="65043223" w:rsidR="00C71279" w:rsidRPr="00A1396C" w:rsidRDefault="00C71279" w:rsidP="00117A80">
      <w:pPr>
        <w:spacing w:line="360" w:lineRule="auto"/>
        <w:jc w:val="center"/>
        <w:rPr>
          <w:lang w:val="en-US"/>
        </w:rPr>
      </w:pPr>
      <w:r w:rsidRPr="00A1396C">
        <w:rPr>
          <w:noProof/>
          <w:lang w:val="en-US"/>
        </w:rPr>
        <w:drawing>
          <wp:inline distT="0" distB="0" distL="0" distR="0" wp14:anchorId="6D046086" wp14:editId="7CCD2397">
            <wp:extent cx="6120130" cy="2669721"/>
            <wp:effectExtent l="0" t="0" r="1270" b="0"/>
            <wp:docPr id="53948965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489656" name=""/>
                    <pic:cNvPicPr/>
                  </pic:nvPicPr>
                  <pic:blipFill rotWithShape="1">
                    <a:blip r:embed="rId10"/>
                    <a:srcRect b="22445"/>
                    <a:stretch/>
                  </pic:blipFill>
                  <pic:spPr bwMode="auto">
                    <a:xfrm>
                      <a:off x="0" y="0"/>
                      <a:ext cx="6120130" cy="2669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DF515E" w14:textId="37E94DEC" w:rsidR="00C71279" w:rsidRPr="00A1396C" w:rsidRDefault="00C71279" w:rsidP="00117A80">
      <w:pPr>
        <w:pStyle w:val="Text"/>
        <w:spacing w:line="360" w:lineRule="auto"/>
        <w:ind w:firstLine="0"/>
        <w:rPr>
          <w:sz w:val="24"/>
          <w:szCs w:val="24"/>
        </w:rPr>
      </w:pPr>
      <w:r w:rsidRPr="00A1396C">
        <w:rPr>
          <w:b/>
          <w:bCs/>
          <w:sz w:val="24"/>
          <w:szCs w:val="24"/>
        </w:rPr>
        <w:t xml:space="preserve">Supplementary Fig. </w:t>
      </w:r>
      <w:r w:rsidR="001C386D" w:rsidRPr="00A1396C">
        <w:rPr>
          <w:b/>
          <w:bCs/>
          <w:sz w:val="24"/>
          <w:szCs w:val="24"/>
        </w:rPr>
        <w:t>1</w:t>
      </w:r>
      <w:r w:rsidRPr="00A1396C">
        <w:rPr>
          <w:sz w:val="24"/>
          <w:szCs w:val="24"/>
        </w:rPr>
        <w:t xml:space="preserve"> AVF sound recordings dependence on operator experience. a) </w:t>
      </w:r>
      <w:proofErr w:type="gramStart"/>
      <w:r w:rsidRPr="00A1396C">
        <w:rPr>
          <w:sz w:val="24"/>
          <w:szCs w:val="24"/>
        </w:rPr>
        <w:t>correlation</w:t>
      </w:r>
      <w:proofErr w:type="gramEnd"/>
      <w:r w:rsidRPr="00A1396C">
        <w:rPr>
          <w:sz w:val="24"/>
          <w:szCs w:val="24"/>
        </w:rPr>
        <w:t xml:space="preserve"> and b) agreement between HLPR derived from the recordings performed by an expert (1) and an inexperienced (2) operator. Abbreviations:  HLPR, high-low peak ratio.</w:t>
      </w:r>
    </w:p>
    <w:p w14:paraId="57910747" w14:textId="77777777" w:rsidR="001C386D" w:rsidRPr="00A1396C" w:rsidRDefault="001C386D" w:rsidP="00117A80">
      <w:pPr>
        <w:pStyle w:val="Text"/>
        <w:spacing w:line="360" w:lineRule="auto"/>
        <w:ind w:firstLine="0"/>
      </w:pPr>
    </w:p>
    <w:p w14:paraId="74EBB4B0" w14:textId="77777777" w:rsidR="006106EE" w:rsidRPr="00A1396C" w:rsidRDefault="006106EE" w:rsidP="00117A80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</w:pPr>
    </w:p>
    <w:sectPr w:rsidR="006106EE" w:rsidRPr="00A1396C" w:rsidSect="00A1396C">
      <w:footerReference w:type="even" r:id="rId11"/>
      <w:footerReference w:type="default" r:id="rId12"/>
      <w:pgSz w:w="11906" w:h="16838"/>
      <w:pgMar w:top="1417" w:right="1134" w:bottom="1134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E8E06F" w14:textId="77777777" w:rsidR="007C5142" w:rsidRDefault="007C5142" w:rsidP="00205981">
      <w:r>
        <w:separator/>
      </w:r>
    </w:p>
  </w:endnote>
  <w:endnote w:type="continuationSeparator" w:id="0">
    <w:p w14:paraId="54AB25F4" w14:textId="77777777" w:rsidR="007C5142" w:rsidRDefault="007C5142" w:rsidP="00205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772097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D60EDD" w14:textId="318FA8C9" w:rsidR="00205981" w:rsidRDefault="00205981" w:rsidP="00307F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2C6972" w14:textId="77777777" w:rsidR="00205981" w:rsidRDefault="00205981" w:rsidP="0020598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659947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FC7ACC" w14:textId="66B3D9DF" w:rsidR="00205981" w:rsidRDefault="00205981" w:rsidP="00307F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1396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E3EF2FB" w14:textId="77777777" w:rsidR="00205981" w:rsidRDefault="00205981" w:rsidP="002059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29B9F9" w14:textId="77777777" w:rsidR="007C5142" w:rsidRDefault="007C5142" w:rsidP="00205981">
      <w:r>
        <w:separator/>
      </w:r>
    </w:p>
  </w:footnote>
  <w:footnote w:type="continuationSeparator" w:id="0">
    <w:p w14:paraId="7F61AECC" w14:textId="77777777" w:rsidR="007C5142" w:rsidRDefault="007C5142" w:rsidP="002059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322673"/>
    <w:multiLevelType w:val="multilevel"/>
    <w:tmpl w:val="0410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F06"/>
    <w:rsid w:val="00001298"/>
    <w:rsid w:val="00004DD4"/>
    <w:rsid w:val="00005B43"/>
    <w:rsid w:val="00017F5D"/>
    <w:rsid w:val="0003032D"/>
    <w:rsid w:val="00034B6A"/>
    <w:rsid w:val="0003578A"/>
    <w:rsid w:val="00036949"/>
    <w:rsid w:val="00040D24"/>
    <w:rsid w:val="00044BCE"/>
    <w:rsid w:val="00050CEB"/>
    <w:rsid w:val="00090D50"/>
    <w:rsid w:val="00092001"/>
    <w:rsid w:val="000925BC"/>
    <w:rsid w:val="0009489E"/>
    <w:rsid w:val="000B5C6C"/>
    <w:rsid w:val="000C020C"/>
    <w:rsid w:val="000C3033"/>
    <w:rsid w:val="000C4A5D"/>
    <w:rsid w:val="000D1286"/>
    <w:rsid w:val="000D52EF"/>
    <w:rsid w:val="000D6BEE"/>
    <w:rsid w:val="000D7D15"/>
    <w:rsid w:val="000E057D"/>
    <w:rsid w:val="000E1E4F"/>
    <w:rsid w:val="0011415C"/>
    <w:rsid w:val="00117A80"/>
    <w:rsid w:val="00120B90"/>
    <w:rsid w:val="0012702D"/>
    <w:rsid w:val="001348C8"/>
    <w:rsid w:val="00136213"/>
    <w:rsid w:val="0015235C"/>
    <w:rsid w:val="001618BA"/>
    <w:rsid w:val="00165557"/>
    <w:rsid w:val="00171A04"/>
    <w:rsid w:val="0017574B"/>
    <w:rsid w:val="00194DC9"/>
    <w:rsid w:val="001B7FF6"/>
    <w:rsid w:val="001C01F4"/>
    <w:rsid w:val="001C2B3C"/>
    <w:rsid w:val="001C386D"/>
    <w:rsid w:val="001C3C84"/>
    <w:rsid w:val="001D0C05"/>
    <w:rsid w:val="001E3243"/>
    <w:rsid w:val="001E39D4"/>
    <w:rsid w:val="001E5558"/>
    <w:rsid w:val="001F349B"/>
    <w:rsid w:val="001F475F"/>
    <w:rsid w:val="00205981"/>
    <w:rsid w:val="00206BE4"/>
    <w:rsid w:val="00237F80"/>
    <w:rsid w:val="002505F1"/>
    <w:rsid w:val="002615E1"/>
    <w:rsid w:val="00262D4A"/>
    <w:rsid w:val="00273E27"/>
    <w:rsid w:val="00274572"/>
    <w:rsid w:val="002806BC"/>
    <w:rsid w:val="002904D7"/>
    <w:rsid w:val="002908A5"/>
    <w:rsid w:val="002957EE"/>
    <w:rsid w:val="002C1455"/>
    <w:rsid w:val="002D1AC8"/>
    <w:rsid w:val="002E1B62"/>
    <w:rsid w:val="002E263B"/>
    <w:rsid w:val="002E310C"/>
    <w:rsid w:val="002E38DE"/>
    <w:rsid w:val="002F1643"/>
    <w:rsid w:val="00300DE2"/>
    <w:rsid w:val="00311B89"/>
    <w:rsid w:val="00314203"/>
    <w:rsid w:val="00314E72"/>
    <w:rsid w:val="0031639F"/>
    <w:rsid w:val="00316558"/>
    <w:rsid w:val="00321ED2"/>
    <w:rsid w:val="003239B6"/>
    <w:rsid w:val="00325EEC"/>
    <w:rsid w:val="003361DB"/>
    <w:rsid w:val="0033654A"/>
    <w:rsid w:val="00337B0C"/>
    <w:rsid w:val="00340366"/>
    <w:rsid w:val="00346A37"/>
    <w:rsid w:val="00350849"/>
    <w:rsid w:val="00373B37"/>
    <w:rsid w:val="00377219"/>
    <w:rsid w:val="0038330C"/>
    <w:rsid w:val="00386154"/>
    <w:rsid w:val="00395386"/>
    <w:rsid w:val="003A0301"/>
    <w:rsid w:val="003A65F6"/>
    <w:rsid w:val="003D0C0E"/>
    <w:rsid w:val="004056FB"/>
    <w:rsid w:val="00405A4C"/>
    <w:rsid w:val="004117AE"/>
    <w:rsid w:val="00412100"/>
    <w:rsid w:val="00413397"/>
    <w:rsid w:val="00413CE1"/>
    <w:rsid w:val="00415405"/>
    <w:rsid w:val="004158D0"/>
    <w:rsid w:val="00417FB1"/>
    <w:rsid w:val="00425B06"/>
    <w:rsid w:val="004361F1"/>
    <w:rsid w:val="00446D25"/>
    <w:rsid w:val="00462B10"/>
    <w:rsid w:val="004663A9"/>
    <w:rsid w:val="004710C9"/>
    <w:rsid w:val="0047452A"/>
    <w:rsid w:val="0049221B"/>
    <w:rsid w:val="004A46F0"/>
    <w:rsid w:val="004A5813"/>
    <w:rsid w:val="004C007A"/>
    <w:rsid w:val="004D37AA"/>
    <w:rsid w:val="004D4DC2"/>
    <w:rsid w:val="004D5A35"/>
    <w:rsid w:val="004F7A8A"/>
    <w:rsid w:val="005028F1"/>
    <w:rsid w:val="005166D4"/>
    <w:rsid w:val="00523F3D"/>
    <w:rsid w:val="00526F02"/>
    <w:rsid w:val="00530826"/>
    <w:rsid w:val="00535E75"/>
    <w:rsid w:val="00536E62"/>
    <w:rsid w:val="00541B5F"/>
    <w:rsid w:val="00543460"/>
    <w:rsid w:val="00546909"/>
    <w:rsid w:val="005537CA"/>
    <w:rsid w:val="00553E9D"/>
    <w:rsid w:val="005633F4"/>
    <w:rsid w:val="005901B6"/>
    <w:rsid w:val="005B106E"/>
    <w:rsid w:val="005B3654"/>
    <w:rsid w:val="005C1B24"/>
    <w:rsid w:val="005E1EF7"/>
    <w:rsid w:val="00602A63"/>
    <w:rsid w:val="00603B16"/>
    <w:rsid w:val="00604BA1"/>
    <w:rsid w:val="00605DDD"/>
    <w:rsid w:val="00606C9F"/>
    <w:rsid w:val="006074C6"/>
    <w:rsid w:val="006106EE"/>
    <w:rsid w:val="006210E0"/>
    <w:rsid w:val="00621AAD"/>
    <w:rsid w:val="006307F3"/>
    <w:rsid w:val="00630E55"/>
    <w:rsid w:val="00631F71"/>
    <w:rsid w:val="00632CE7"/>
    <w:rsid w:val="00634820"/>
    <w:rsid w:val="006437F6"/>
    <w:rsid w:val="00662792"/>
    <w:rsid w:val="00662CD7"/>
    <w:rsid w:val="00666C2B"/>
    <w:rsid w:val="00666E7B"/>
    <w:rsid w:val="00674CBD"/>
    <w:rsid w:val="00680F83"/>
    <w:rsid w:val="006A0907"/>
    <w:rsid w:val="006B6D15"/>
    <w:rsid w:val="006D219B"/>
    <w:rsid w:val="006D35D1"/>
    <w:rsid w:val="006E5D7C"/>
    <w:rsid w:val="006E5F5A"/>
    <w:rsid w:val="006F19B8"/>
    <w:rsid w:val="006F4049"/>
    <w:rsid w:val="006F603B"/>
    <w:rsid w:val="006F7FF8"/>
    <w:rsid w:val="00705779"/>
    <w:rsid w:val="00717610"/>
    <w:rsid w:val="007334A9"/>
    <w:rsid w:val="007367C0"/>
    <w:rsid w:val="00736E4C"/>
    <w:rsid w:val="00747A16"/>
    <w:rsid w:val="00753AB2"/>
    <w:rsid w:val="00774B12"/>
    <w:rsid w:val="00775FC1"/>
    <w:rsid w:val="00780AF6"/>
    <w:rsid w:val="007918A0"/>
    <w:rsid w:val="007B0267"/>
    <w:rsid w:val="007B221A"/>
    <w:rsid w:val="007B612C"/>
    <w:rsid w:val="007B76CE"/>
    <w:rsid w:val="007C08C3"/>
    <w:rsid w:val="007C199B"/>
    <w:rsid w:val="007C5142"/>
    <w:rsid w:val="007C61AC"/>
    <w:rsid w:val="007C725D"/>
    <w:rsid w:val="007D3F54"/>
    <w:rsid w:val="007D45E7"/>
    <w:rsid w:val="007D5E25"/>
    <w:rsid w:val="007E0EE2"/>
    <w:rsid w:val="007E5E2E"/>
    <w:rsid w:val="0080100E"/>
    <w:rsid w:val="00813277"/>
    <w:rsid w:val="00822650"/>
    <w:rsid w:val="00823164"/>
    <w:rsid w:val="00825667"/>
    <w:rsid w:val="008324A2"/>
    <w:rsid w:val="00832FED"/>
    <w:rsid w:val="00873468"/>
    <w:rsid w:val="008810B2"/>
    <w:rsid w:val="00882340"/>
    <w:rsid w:val="008835D7"/>
    <w:rsid w:val="00885605"/>
    <w:rsid w:val="008961EB"/>
    <w:rsid w:val="008A545D"/>
    <w:rsid w:val="008A5771"/>
    <w:rsid w:val="008B2F00"/>
    <w:rsid w:val="008C2ED7"/>
    <w:rsid w:val="008C3D6B"/>
    <w:rsid w:val="008C4663"/>
    <w:rsid w:val="008C4D01"/>
    <w:rsid w:val="008D53F7"/>
    <w:rsid w:val="008E05E3"/>
    <w:rsid w:val="00912C18"/>
    <w:rsid w:val="009147AE"/>
    <w:rsid w:val="009209D2"/>
    <w:rsid w:val="00937D71"/>
    <w:rsid w:val="00940461"/>
    <w:rsid w:val="0094638C"/>
    <w:rsid w:val="00953AE1"/>
    <w:rsid w:val="00953BB7"/>
    <w:rsid w:val="0095660C"/>
    <w:rsid w:val="00957853"/>
    <w:rsid w:val="00962F4B"/>
    <w:rsid w:val="0096462F"/>
    <w:rsid w:val="00971594"/>
    <w:rsid w:val="009876C8"/>
    <w:rsid w:val="009921C2"/>
    <w:rsid w:val="009A0B08"/>
    <w:rsid w:val="009B1EBB"/>
    <w:rsid w:val="009C00F8"/>
    <w:rsid w:val="009C2960"/>
    <w:rsid w:val="009D705C"/>
    <w:rsid w:val="009D7196"/>
    <w:rsid w:val="009E0EAE"/>
    <w:rsid w:val="009E442F"/>
    <w:rsid w:val="009F2444"/>
    <w:rsid w:val="00A02FE2"/>
    <w:rsid w:val="00A104BC"/>
    <w:rsid w:val="00A1396C"/>
    <w:rsid w:val="00A22ABC"/>
    <w:rsid w:val="00A23F62"/>
    <w:rsid w:val="00A4009D"/>
    <w:rsid w:val="00A43CE1"/>
    <w:rsid w:val="00A512DF"/>
    <w:rsid w:val="00A56242"/>
    <w:rsid w:val="00A62555"/>
    <w:rsid w:val="00A62CC7"/>
    <w:rsid w:val="00A67B49"/>
    <w:rsid w:val="00A73A33"/>
    <w:rsid w:val="00A73F3A"/>
    <w:rsid w:val="00A74523"/>
    <w:rsid w:val="00A811F5"/>
    <w:rsid w:val="00AB130A"/>
    <w:rsid w:val="00AB5222"/>
    <w:rsid w:val="00AB7F06"/>
    <w:rsid w:val="00AE2ADB"/>
    <w:rsid w:val="00B21123"/>
    <w:rsid w:val="00B23A1C"/>
    <w:rsid w:val="00B25F6C"/>
    <w:rsid w:val="00B303FD"/>
    <w:rsid w:val="00B36AB5"/>
    <w:rsid w:val="00B441FC"/>
    <w:rsid w:val="00B44AA3"/>
    <w:rsid w:val="00B6297E"/>
    <w:rsid w:val="00B64B14"/>
    <w:rsid w:val="00B71847"/>
    <w:rsid w:val="00B85D18"/>
    <w:rsid w:val="00B87774"/>
    <w:rsid w:val="00BB0D1C"/>
    <w:rsid w:val="00BB0F2B"/>
    <w:rsid w:val="00BB3561"/>
    <w:rsid w:val="00BC0BD8"/>
    <w:rsid w:val="00BD2981"/>
    <w:rsid w:val="00BE2187"/>
    <w:rsid w:val="00BE37C5"/>
    <w:rsid w:val="00BE746A"/>
    <w:rsid w:val="00BF475D"/>
    <w:rsid w:val="00C000B8"/>
    <w:rsid w:val="00C00BDE"/>
    <w:rsid w:val="00C125AB"/>
    <w:rsid w:val="00C12CB4"/>
    <w:rsid w:val="00C33793"/>
    <w:rsid w:val="00C37B69"/>
    <w:rsid w:val="00C40CA7"/>
    <w:rsid w:val="00C427FA"/>
    <w:rsid w:val="00C57F83"/>
    <w:rsid w:val="00C611A6"/>
    <w:rsid w:val="00C62669"/>
    <w:rsid w:val="00C71279"/>
    <w:rsid w:val="00C80E6E"/>
    <w:rsid w:val="00C8432D"/>
    <w:rsid w:val="00C9353B"/>
    <w:rsid w:val="00C96A32"/>
    <w:rsid w:val="00C96DE3"/>
    <w:rsid w:val="00CA0281"/>
    <w:rsid w:val="00CB11E3"/>
    <w:rsid w:val="00CC5C64"/>
    <w:rsid w:val="00CD426F"/>
    <w:rsid w:val="00CD79FD"/>
    <w:rsid w:val="00CE26E8"/>
    <w:rsid w:val="00CF70EC"/>
    <w:rsid w:val="00CF7F33"/>
    <w:rsid w:val="00D02300"/>
    <w:rsid w:val="00D04922"/>
    <w:rsid w:val="00D05839"/>
    <w:rsid w:val="00D12F75"/>
    <w:rsid w:val="00D14550"/>
    <w:rsid w:val="00D24149"/>
    <w:rsid w:val="00D32441"/>
    <w:rsid w:val="00D40420"/>
    <w:rsid w:val="00D4061A"/>
    <w:rsid w:val="00D41DBF"/>
    <w:rsid w:val="00D43A96"/>
    <w:rsid w:val="00D4626E"/>
    <w:rsid w:val="00D539C5"/>
    <w:rsid w:val="00D65420"/>
    <w:rsid w:val="00D65FED"/>
    <w:rsid w:val="00D720C4"/>
    <w:rsid w:val="00D8101E"/>
    <w:rsid w:val="00D8378B"/>
    <w:rsid w:val="00D8456C"/>
    <w:rsid w:val="00D8632F"/>
    <w:rsid w:val="00D87306"/>
    <w:rsid w:val="00D92A07"/>
    <w:rsid w:val="00DA0271"/>
    <w:rsid w:val="00DC065E"/>
    <w:rsid w:val="00DC104D"/>
    <w:rsid w:val="00DE0F8D"/>
    <w:rsid w:val="00E002BB"/>
    <w:rsid w:val="00E03441"/>
    <w:rsid w:val="00E372EF"/>
    <w:rsid w:val="00E516DB"/>
    <w:rsid w:val="00E632F9"/>
    <w:rsid w:val="00E76952"/>
    <w:rsid w:val="00E8208D"/>
    <w:rsid w:val="00E9221F"/>
    <w:rsid w:val="00E94C5A"/>
    <w:rsid w:val="00E9731A"/>
    <w:rsid w:val="00EA469B"/>
    <w:rsid w:val="00ED69B6"/>
    <w:rsid w:val="00EF38B9"/>
    <w:rsid w:val="00EF52E7"/>
    <w:rsid w:val="00F066BB"/>
    <w:rsid w:val="00F10857"/>
    <w:rsid w:val="00F149B5"/>
    <w:rsid w:val="00F20972"/>
    <w:rsid w:val="00F25191"/>
    <w:rsid w:val="00F61B47"/>
    <w:rsid w:val="00F67977"/>
    <w:rsid w:val="00F70105"/>
    <w:rsid w:val="00F759E7"/>
    <w:rsid w:val="00F80C14"/>
    <w:rsid w:val="00F84539"/>
    <w:rsid w:val="00F84BFF"/>
    <w:rsid w:val="00F860DC"/>
    <w:rsid w:val="00F87AAE"/>
    <w:rsid w:val="00F96249"/>
    <w:rsid w:val="00FA62CA"/>
    <w:rsid w:val="00FD5BE6"/>
    <w:rsid w:val="00FE191D"/>
    <w:rsid w:val="00FE22B8"/>
    <w:rsid w:val="00FE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E7989"/>
  <w15:chartTrackingRefBased/>
  <w15:docId w15:val="{AA7E0ABC-C742-374D-BB90-7CCDB2661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7F06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7F06"/>
    <w:pPr>
      <w:keepNext/>
      <w:keepLines/>
      <w:numPr>
        <w:ilvl w:val="1"/>
        <w:numId w:val="1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F06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F06"/>
    <w:pPr>
      <w:keepNext/>
      <w:keepLines/>
      <w:numPr>
        <w:ilvl w:val="3"/>
        <w:numId w:val="1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F06"/>
    <w:pPr>
      <w:keepNext/>
      <w:keepLines/>
      <w:numPr>
        <w:ilvl w:val="4"/>
        <w:numId w:val="1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F06"/>
    <w:pPr>
      <w:keepNext/>
      <w:keepLines/>
      <w:numPr>
        <w:ilvl w:val="5"/>
        <w:numId w:val="1"/>
      </w:numPr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F06"/>
    <w:pPr>
      <w:keepNext/>
      <w:keepLines/>
      <w:numPr>
        <w:ilvl w:val="6"/>
        <w:numId w:val="1"/>
      </w:numPr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F06"/>
    <w:pPr>
      <w:keepNext/>
      <w:keepLines/>
      <w:numPr>
        <w:ilvl w:val="7"/>
        <w:numId w:val="1"/>
      </w:numPr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F06"/>
    <w:pPr>
      <w:keepNext/>
      <w:keepLines/>
      <w:numPr>
        <w:ilvl w:val="8"/>
        <w:numId w:val="1"/>
      </w:numPr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F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B7F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F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F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F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F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F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F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F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F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7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F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7F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F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7F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F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7F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F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F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F0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E191D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191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961EB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Text">
    <w:name w:val="Text"/>
    <w:basedOn w:val="Normal"/>
    <w:link w:val="TextCarattere"/>
    <w:rsid w:val="008961EB"/>
    <w:pPr>
      <w:widowControl w:val="0"/>
      <w:spacing w:line="252" w:lineRule="auto"/>
      <w:ind w:firstLine="202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0598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5981"/>
  </w:style>
  <w:style w:type="character" w:styleId="PageNumber">
    <w:name w:val="page number"/>
    <w:basedOn w:val="DefaultParagraphFont"/>
    <w:uiPriority w:val="99"/>
    <w:semiHidden/>
    <w:unhideWhenUsed/>
    <w:rsid w:val="00205981"/>
  </w:style>
  <w:style w:type="paragraph" w:customStyle="1" w:styleId="Bibliografia1">
    <w:name w:val="Bibliografia1"/>
    <w:basedOn w:val="Normal"/>
    <w:rsid w:val="004D37AA"/>
    <w:rPr>
      <w:rFonts w:ascii="Times New Roman" w:hAnsi="Times New Roman" w:cs="Times New Roman"/>
      <w:sz w:val="20"/>
      <w:szCs w:val="20"/>
      <w:lang w:val="en-US"/>
    </w:rPr>
  </w:style>
  <w:style w:type="paragraph" w:customStyle="1" w:styleId="TableTitle">
    <w:name w:val="Table Title"/>
    <w:basedOn w:val="Normal"/>
    <w:rsid w:val="00C71279"/>
    <w:pPr>
      <w:jc w:val="center"/>
    </w:pPr>
    <w:rPr>
      <w:rFonts w:ascii="Times New Roman" w:eastAsia="Times New Roman" w:hAnsi="Times New Roman" w:cs="Times New Roman"/>
      <w:smallCaps/>
      <w:kern w:val="0"/>
      <w:sz w:val="16"/>
      <w:szCs w:val="16"/>
      <w:lang w:val="en-US"/>
      <w14:ligatures w14:val="none"/>
    </w:rPr>
  </w:style>
  <w:style w:type="character" w:customStyle="1" w:styleId="TextCarattere">
    <w:name w:val="Text Carattere"/>
    <w:basedOn w:val="DefaultParagraphFont"/>
    <w:link w:val="Text"/>
    <w:rsid w:val="00C71279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17FB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7FB1"/>
  </w:style>
  <w:style w:type="character" w:styleId="CommentReference">
    <w:name w:val="annotation reference"/>
    <w:basedOn w:val="DefaultParagraphFont"/>
    <w:uiPriority w:val="99"/>
    <w:semiHidden/>
    <w:unhideWhenUsed/>
    <w:rsid w:val="00937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7D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D71"/>
    <w:rPr>
      <w:b/>
      <w:bCs/>
      <w:sz w:val="20"/>
      <w:szCs w:val="20"/>
    </w:rPr>
  </w:style>
  <w:style w:type="paragraph" w:customStyle="1" w:styleId="Bibliografia2">
    <w:name w:val="Bibliografia2"/>
    <w:basedOn w:val="Normal"/>
    <w:link w:val="BibliographyCarattere"/>
    <w:rsid w:val="006F7FF8"/>
    <w:pPr>
      <w:tabs>
        <w:tab w:val="left" w:pos="500"/>
      </w:tabs>
      <w:ind w:left="504" w:hanging="504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BibliographyCarattere">
    <w:name w:val="Bibliography Carattere"/>
    <w:basedOn w:val="DefaultParagraphFont"/>
    <w:link w:val="Bibliografia2"/>
    <w:rsid w:val="006F7FF8"/>
    <w:rPr>
      <w:rFonts w:ascii="Times New Roman" w:hAnsi="Times New Roman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24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6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18188-FADD-490A-8E99-D87EF4E87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2</TotalTime>
  <Pages>2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OLONI</dc:creator>
  <cp:keywords/>
  <dc:description/>
  <cp:lastModifiedBy>Geetha S P Iyyanar</cp:lastModifiedBy>
  <cp:revision>258</cp:revision>
  <dcterms:created xsi:type="dcterms:W3CDTF">2024-03-04T14:07:00Z</dcterms:created>
  <dcterms:modified xsi:type="dcterms:W3CDTF">2024-10-17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cffB5tyF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